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F2D4F8" w14:textId="7C502363" w:rsidR="00430CF5" w:rsidRPr="0007122F" w:rsidRDefault="00DF4884" w:rsidP="00430CF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upplementary</w:t>
      </w:r>
      <w:r w:rsidRPr="000712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0CF5" w:rsidRPr="0007122F">
        <w:rPr>
          <w:rFonts w:ascii="Times New Roman" w:hAnsi="Times New Roman" w:cs="Times New Roman"/>
          <w:sz w:val="24"/>
          <w:szCs w:val="24"/>
          <w:lang w:val="en-US"/>
        </w:rPr>
        <w:t>Table 3. The 14 key points in the FBDG for Lebanese Adults</w:t>
      </w:r>
    </w:p>
    <w:tbl>
      <w:tblPr>
        <w:tblStyle w:val="Grigliatabella"/>
        <w:tblW w:w="8254" w:type="dxa"/>
        <w:tblLook w:val="04A0" w:firstRow="1" w:lastRow="0" w:firstColumn="1" w:lastColumn="0" w:noHBand="0" w:noVBand="1"/>
      </w:tblPr>
      <w:tblGrid>
        <w:gridCol w:w="8254"/>
      </w:tblGrid>
      <w:tr w:rsidR="00430CF5" w:rsidRPr="00DF4884" w14:paraId="26681FFA" w14:textId="77777777" w:rsidTr="00367E47">
        <w:trPr>
          <w:trHeight w:val="192"/>
        </w:trPr>
        <w:tc>
          <w:tcPr>
            <w:tcW w:w="8254" w:type="dxa"/>
          </w:tcPr>
          <w:p w14:paraId="593376F9" w14:textId="77777777" w:rsidR="00430CF5" w:rsidRPr="0007122F" w:rsidRDefault="00430CF5" w:rsidP="00367E47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bookmarkStart w:id="1" w:name="_Hlk158638470"/>
            <w:r w:rsidRPr="0007122F">
              <w:rPr>
                <w:rFonts w:ascii="Times New Roman" w:hAnsi="Times New Roman" w:cs="Times New Roman"/>
                <w:lang w:val="en-US"/>
              </w:rPr>
              <w:t>Enjoy and Maintain a Healthy Body Weight</w:t>
            </w:r>
          </w:p>
        </w:tc>
      </w:tr>
      <w:tr w:rsidR="00430CF5" w:rsidRPr="00DF4884" w14:paraId="1741E200" w14:textId="77777777" w:rsidTr="00367E47">
        <w:trPr>
          <w:trHeight w:val="192"/>
        </w:trPr>
        <w:tc>
          <w:tcPr>
            <w:tcW w:w="8254" w:type="dxa"/>
          </w:tcPr>
          <w:p w14:paraId="039F746B" w14:textId="77777777" w:rsidR="00430CF5" w:rsidRPr="0007122F" w:rsidRDefault="00430CF5" w:rsidP="00367E47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7122F">
              <w:rPr>
                <w:rFonts w:ascii="Times New Roman" w:hAnsi="Times New Roman" w:cs="Times New Roman"/>
                <w:lang w:val="en-US"/>
              </w:rPr>
              <w:t>Be Physically Active Every Day</w:t>
            </w:r>
          </w:p>
        </w:tc>
      </w:tr>
      <w:tr w:rsidR="00430CF5" w:rsidRPr="00DF4884" w14:paraId="54A38159" w14:textId="77777777" w:rsidTr="00367E47">
        <w:trPr>
          <w:trHeight w:val="184"/>
        </w:trPr>
        <w:tc>
          <w:tcPr>
            <w:tcW w:w="8254" w:type="dxa"/>
          </w:tcPr>
          <w:p w14:paraId="5587C528" w14:textId="77777777" w:rsidR="00430CF5" w:rsidRPr="0007122F" w:rsidRDefault="00430CF5" w:rsidP="00367E47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7122F">
              <w:rPr>
                <w:rFonts w:ascii="Times New Roman" w:hAnsi="Times New Roman" w:cs="Times New Roman"/>
                <w:lang w:val="en-US"/>
              </w:rPr>
              <w:t>Eat a Variety of Nutritious Foods Every Day for a Balanced Diet</w:t>
            </w:r>
          </w:p>
        </w:tc>
      </w:tr>
      <w:tr w:rsidR="00430CF5" w:rsidRPr="00DF4884" w14:paraId="3FD2C87A" w14:textId="77777777" w:rsidTr="00367E47">
        <w:trPr>
          <w:trHeight w:val="192"/>
        </w:trPr>
        <w:tc>
          <w:tcPr>
            <w:tcW w:w="8254" w:type="dxa"/>
          </w:tcPr>
          <w:p w14:paraId="1FA609CD" w14:textId="77777777" w:rsidR="00430CF5" w:rsidRPr="0007122F" w:rsidRDefault="00430CF5" w:rsidP="00367E47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7122F">
              <w:rPr>
                <w:rFonts w:ascii="Times New Roman" w:hAnsi="Times New Roman" w:cs="Times New Roman"/>
                <w:lang w:val="en-US"/>
              </w:rPr>
              <w:t>Eat Cereals, Especially Whole Grains, as the Basis of Daily Meals</w:t>
            </w:r>
          </w:p>
        </w:tc>
      </w:tr>
      <w:tr w:rsidR="00430CF5" w:rsidRPr="00DF4884" w14:paraId="058FC457" w14:textId="77777777" w:rsidTr="00367E47">
        <w:trPr>
          <w:trHeight w:val="192"/>
        </w:trPr>
        <w:tc>
          <w:tcPr>
            <w:tcW w:w="8254" w:type="dxa"/>
          </w:tcPr>
          <w:p w14:paraId="1461C358" w14:textId="77777777" w:rsidR="00430CF5" w:rsidRPr="0007122F" w:rsidRDefault="00430CF5" w:rsidP="00367E47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7122F">
              <w:rPr>
                <w:rFonts w:ascii="Times New Roman" w:hAnsi="Times New Roman" w:cs="Times New Roman"/>
                <w:lang w:val="en-US"/>
              </w:rPr>
              <w:t>Enjoy More Fruit and Vegetables Daily</w:t>
            </w:r>
          </w:p>
        </w:tc>
      </w:tr>
      <w:tr w:rsidR="00430CF5" w:rsidRPr="00DF4884" w14:paraId="01B0B3F4" w14:textId="77777777" w:rsidTr="00367E47">
        <w:trPr>
          <w:trHeight w:val="387"/>
        </w:trPr>
        <w:tc>
          <w:tcPr>
            <w:tcW w:w="8254" w:type="dxa"/>
          </w:tcPr>
          <w:p w14:paraId="776BE803" w14:textId="77777777" w:rsidR="00430CF5" w:rsidRPr="0007122F" w:rsidRDefault="00430CF5" w:rsidP="00367E47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7122F">
              <w:rPr>
                <w:rFonts w:ascii="Times New Roman" w:hAnsi="Times New Roman" w:cs="Times New Roman"/>
                <w:lang w:val="en-US"/>
              </w:rPr>
              <w:t>Consume Legume-Based Dishes Regularly and Enjoy Some Unsalted Nuts and Seeds</w:t>
            </w:r>
          </w:p>
        </w:tc>
      </w:tr>
      <w:tr w:rsidR="00430CF5" w:rsidRPr="00DF4884" w14:paraId="20E1505A" w14:textId="77777777" w:rsidTr="00367E47">
        <w:trPr>
          <w:trHeight w:val="192"/>
        </w:trPr>
        <w:tc>
          <w:tcPr>
            <w:tcW w:w="8254" w:type="dxa"/>
          </w:tcPr>
          <w:p w14:paraId="72F44AAA" w14:textId="77777777" w:rsidR="00430CF5" w:rsidRPr="0007122F" w:rsidRDefault="00430CF5" w:rsidP="00367E47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7122F">
              <w:rPr>
                <w:rFonts w:ascii="Times New Roman" w:hAnsi="Times New Roman" w:cs="Times New Roman"/>
                <w:lang w:val="en-US"/>
              </w:rPr>
              <w:t>Consume Low-Fat Milk and Dairy Products Every Day</w:t>
            </w:r>
          </w:p>
        </w:tc>
      </w:tr>
      <w:tr w:rsidR="00430CF5" w:rsidRPr="00DF4884" w14:paraId="31079A23" w14:textId="77777777" w:rsidTr="00367E47">
        <w:trPr>
          <w:trHeight w:val="192"/>
        </w:trPr>
        <w:tc>
          <w:tcPr>
            <w:tcW w:w="8254" w:type="dxa"/>
          </w:tcPr>
          <w:p w14:paraId="7ED44929" w14:textId="77777777" w:rsidR="00430CF5" w:rsidRPr="0007122F" w:rsidRDefault="00430CF5" w:rsidP="00367E47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7122F">
              <w:rPr>
                <w:rFonts w:ascii="Times New Roman" w:hAnsi="Times New Roman" w:cs="Times New Roman"/>
                <w:lang w:val="en-US"/>
              </w:rPr>
              <w:t>Consume at Least Two Servings of Fish, Including Fatty Fish, Every Week</w:t>
            </w:r>
          </w:p>
        </w:tc>
      </w:tr>
      <w:tr w:rsidR="00430CF5" w:rsidRPr="00DF4884" w14:paraId="22843489" w14:textId="77777777" w:rsidTr="00367E47">
        <w:trPr>
          <w:trHeight w:val="184"/>
        </w:trPr>
        <w:tc>
          <w:tcPr>
            <w:tcW w:w="8254" w:type="dxa"/>
          </w:tcPr>
          <w:p w14:paraId="0BB10E74" w14:textId="77777777" w:rsidR="00430CF5" w:rsidRPr="0007122F" w:rsidRDefault="00430CF5" w:rsidP="00367E47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7122F">
              <w:rPr>
                <w:rFonts w:ascii="Times New Roman" w:hAnsi="Times New Roman" w:cs="Times New Roman"/>
                <w:lang w:val="en-US"/>
              </w:rPr>
              <w:t>Consume Lean Red Meat and Poultry</w:t>
            </w:r>
          </w:p>
        </w:tc>
      </w:tr>
      <w:tr w:rsidR="00430CF5" w:rsidRPr="00DF4884" w14:paraId="676BAAEA" w14:textId="77777777" w:rsidTr="00367E47">
        <w:trPr>
          <w:trHeight w:val="387"/>
        </w:trPr>
        <w:tc>
          <w:tcPr>
            <w:tcW w:w="8254" w:type="dxa"/>
          </w:tcPr>
          <w:p w14:paraId="44E02EAE" w14:textId="77777777" w:rsidR="00430CF5" w:rsidRPr="0007122F" w:rsidRDefault="00430CF5" w:rsidP="00367E47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7122F">
              <w:rPr>
                <w:rFonts w:ascii="Times New Roman" w:hAnsi="Times New Roman" w:cs="Times New Roman"/>
                <w:lang w:val="en-US"/>
              </w:rPr>
              <w:t>Limit Intake of Sugar, Especially Added Sugar from Sweetened Foods and Beverages</w:t>
            </w:r>
          </w:p>
        </w:tc>
      </w:tr>
      <w:tr w:rsidR="00430CF5" w:rsidRPr="00DF4884" w14:paraId="234C999A" w14:textId="77777777" w:rsidTr="00367E47">
        <w:trPr>
          <w:trHeight w:val="192"/>
        </w:trPr>
        <w:tc>
          <w:tcPr>
            <w:tcW w:w="8254" w:type="dxa"/>
          </w:tcPr>
          <w:p w14:paraId="2888CDD1" w14:textId="77777777" w:rsidR="00430CF5" w:rsidRPr="0007122F" w:rsidRDefault="00430CF5" w:rsidP="00367E47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7122F">
              <w:rPr>
                <w:rFonts w:ascii="Times New Roman" w:hAnsi="Times New Roman" w:cs="Times New Roman"/>
                <w:lang w:val="en-US"/>
              </w:rPr>
              <w:t>Limit Intake of Solid Fats and Replace with Vegetable Oils</w:t>
            </w:r>
          </w:p>
        </w:tc>
      </w:tr>
      <w:tr w:rsidR="00430CF5" w:rsidRPr="00DF4884" w14:paraId="35E6FD0E" w14:textId="77777777" w:rsidTr="00367E47">
        <w:trPr>
          <w:trHeight w:val="192"/>
        </w:trPr>
        <w:tc>
          <w:tcPr>
            <w:tcW w:w="8254" w:type="dxa"/>
          </w:tcPr>
          <w:p w14:paraId="4CAD7825" w14:textId="77777777" w:rsidR="00430CF5" w:rsidRPr="0007122F" w:rsidRDefault="00430CF5" w:rsidP="00367E47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7122F">
              <w:rPr>
                <w:rFonts w:ascii="Times New Roman" w:hAnsi="Times New Roman" w:cs="Times New Roman"/>
                <w:lang w:val="en-US"/>
              </w:rPr>
              <w:t>Limit Intake of Table-Salt and High-Salt Foods</w:t>
            </w:r>
          </w:p>
        </w:tc>
      </w:tr>
      <w:tr w:rsidR="00430CF5" w:rsidRPr="00DF4884" w14:paraId="471454BC" w14:textId="77777777" w:rsidTr="00367E47">
        <w:trPr>
          <w:trHeight w:val="192"/>
        </w:trPr>
        <w:tc>
          <w:tcPr>
            <w:tcW w:w="8254" w:type="dxa"/>
          </w:tcPr>
          <w:p w14:paraId="7986E536" w14:textId="77777777" w:rsidR="00430CF5" w:rsidRPr="0007122F" w:rsidRDefault="00430CF5" w:rsidP="00367E47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7122F">
              <w:rPr>
                <w:rFonts w:ascii="Times New Roman" w:hAnsi="Times New Roman" w:cs="Times New Roman"/>
                <w:lang w:val="en-US"/>
              </w:rPr>
              <w:t>Drink Plenty of Safe Water Every Day</w:t>
            </w:r>
          </w:p>
        </w:tc>
      </w:tr>
      <w:tr w:rsidR="00430CF5" w:rsidRPr="0007122F" w14:paraId="0AF4481E" w14:textId="77777777" w:rsidTr="00367E47">
        <w:trPr>
          <w:trHeight w:val="184"/>
        </w:trPr>
        <w:tc>
          <w:tcPr>
            <w:tcW w:w="8254" w:type="dxa"/>
          </w:tcPr>
          <w:p w14:paraId="72037D8C" w14:textId="77777777" w:rsidR="00430CF5" w:rsidRPr="0007122F" w:rsidRDefault="00430CF5" w:rsidP="00367E47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07122F">
              <w:rPr>
                <w:rFonts w:ascii="Times New Roman" w:hAnsi="Times New Roman" w:cs="Times New Roman"/>
                <w:lang w:val="en-US"/>
              </w:rPr>
              <w:t>Eat Safe Food</w:t>
            </w:r>
          </w:p>
        </w:tc>
      </w:tr>
      <w:bookmarkEnd w:id="1"/>
    </w:tbl>
    <w:p w14:paraId="2973D113" w14:textId="77777777" w:rsidR="00C36C7D" w:rsidRPr="00430CF5" w:rsidRDefault="00C36C7D">
      <w:pPr>
        <w:rPr>
          <w:lang w:val="en-US"/>
        </w:rPr>
      </w:pPr>
    </w:p>
    <w:sectPr w:rsidR="00C36C7D" w:rsidRPr="00430CF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602212"/>
    <w:multiLevelType w:val="hybridMultilevel"/>
    <w:tmpl w:val="1E7A8D0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CF5"/>
    <w:rsid w:val="00430CF5"/>
    <w:rsid w:val="005E372A"/>
    <w:rsid w:val="00C36C7D"/>
    <w:rsid w:val="00DF4884"/>
    <w:rsid w:val="00EF4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23535CC"/>
  <w15:chartTrackingRefBased/>
  <w15:docId w15:val="{D56E9003-4F2B-4D70-9614-F3151F1B3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430CF5"/>
  </w:style>
  <w:style w:type="paragraph" w:styleId="Titolo1">
    <w:name w:val="heading 1"/>
    <w:basedOn w:val="Normale"/>
    <w:next w:val="Normale"/>
    <w:link w:val="Titolo1Carattere"/>
    <w:uiPriority w:val="9"/>
    <w:qFormat/>
    <w:rsid w:val="00430C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30C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30C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30C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30C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30C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30C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30C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30C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30CF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30CF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30CF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30CF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30CF5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30CF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30CF5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30CF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30CF5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430C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30CF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30C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30CF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30C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30CF5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430CF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30CF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30C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30CF5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430CF5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430CF5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Ferraretto</dc:creator>
  <cp:keywords/>
  <dc:description/>
  <cp:lastModifiedBy>Anita Ferraretto</cp:lastModifiedBy>
  <cp:revision>3</cp:revision>
  <dcterms:created xsi:type="dcterms:W3CDTF">2024-05-01T12:29:00Z</dcterms:created>
  <dcterms:modified xsi:type="dcterms:W3CDTF">2024-05-02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0cb560-b060-43e0-8c84-d2a088929de8</vt:lpwstr>
  </property>
</Properties>
</file>